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A4B976" w14:textId="06753D94" w:rsidR="008F1373" w:rsidRPr="00C750C4" w:rsidRDefault="008F1373" w:rsidP="008F1373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upplement</w:t>
      </w:r>
      <w:r w:rsidRPr="00C750C4">
        <w:rPr>
          <w:b/>
          <w:bCs/>
          <w:sz w:val="20"/>
          <w:szCs w:val="20"/>
        </w:rPr>
        <w:t xml:space="preserve"> table </w:t>
      </w:r>
      <w:r w:rsidR="00371FDF">
        <w:rPr>
          <w:b/>
          <w:bCs/>
          <w:sz w:val="20"/>
          <w:szCs w:val="20"/>
        </w:rPr>
        <w:t>3</w:t>
      </w:r>
      <w:r w:rsidRPr="00C750C4">
        <w:rPr>
          <w:b/>
          <w:bCs/>
          <w:sz w:val="20"/>
          <w:szCs w:val="20"/>
        </w:rPr>
        <w:t>:</w:t>
      </w:r>
      <w:r w:rsidRPr="00C750C4">
        <w:rPr>
          <w:sz w:val="20"/>
          <w:szCs w:val="20"/>
        </w:rPr>
        <w:t xml:space="preserve"> Association of clinical factors and total doses of midazolam and fentanyl equivalents at 12, 24 and 48 hours with </w:t>
      </w:r>
      <w:r w:rsidR="00D105D2">
        <w:rPr>
          <w:sz w:val="20"/>
          <w:szCs w:val="20"/>
        </w:rPr>
        <w:t>awakening after 5 days</w:t>
      </w:r>
      <w:r w:rsidRPr="00C750C4">
        <w:rPr>
          <w:sz w:val="20"/>
          <w:szCs w:val="20"/>
        </w:rPr>
        <w:t>, without and with center effect, in multivariate analysis.</w:t>
      </w:r>
    </w:p>
    <w:tbl>
      <w:tblPr>
        <w:tblStyle w:val="Tabellrutnt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69"/>
        <w:gridCol w:w="1211"/>
        <w:gridCol w:w="1198"/>
        <w:gridCol w:w="1198"/>
        <w:gridCol w:w="1198"/>
        <w:gridCol w:w="1311"/>
        <w:gridCol w:w="1311"/>
      </w:tblGrid>
      <w:tr w:rsidR="00603FA4" w:rsidRPr="00C750C4" w14:paraId="2078EE69" w14:textId="77777777" w:rsidTr="00EE05B6">
        <w:tc>
          <w:tcPr>
            <w:tcW w:w="0" w:type="auto"/>
          </w:tcPr>
          <w:p w14:paraId="666BC366" w14:textId="0CCFA5A0" w:rsidR="008F1373" w:rsidRPr="00C750C4" w:rsidRDefault="00756056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characteristics and medica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341099" w14:textId="77777777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 xml:space="preserve">12 hours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B6D90AE" w14:textId="77777777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 xml:space="preserve">12 with center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554278B" w14:textId="77777777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 xml:space="preserve">24 hours </w:t>
            </w:r>
          </w:p>
        </w:tc>
        <w:tc>
          <w:tcPr>
            <w:tcW w:w="0" w:type="auto"/>
          </w:tcPr>
          <w:p w14:paraId="187DF284" w14:textId="77777777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 xml:space="preserve">24 with center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CD5E76" w14:textId="77777777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48 hou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ADAAAA" w14:textId="77777777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 xml:space="preserve">48 with center </w:t>
            </w:r>
          </w:p>
        </w:tc>
      </w:tr>
      <w:tr w:rsidR="00603FA4" w:rsidRPr="00C750C4" w14:paraId="2D2C3093" w14:textId="77777777" w:rsidTr="00EE05B6">
        <w:tc>
          <w:tcPr>
            <w:tcW w:w="0" w:type="auto"/>
          </w:tcPr>
          <w:p w14:paraId="5A5F03E4" w14:textId="7400C271" w:rsidR="008F1373" w:rsidRPr="005306CC" w:rsidRDefault="008F1373" w:rsidP="00EE05B6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C750C4">
              <w:rPr>
                <w:sz w:val="20"/>
                <w:szCs w:val="20"/>
              </w:rPr>
              <w:t>Age</w:t>
            </w:r>
            <w:r w:rsidR="005306CC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4D9D558B" w14:textId="2E3C2882" w:rsidR="008F1373" w:rsidRPr="00C750C4" w:rsidRDefault="00170C2C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1, 1.14) P=0.7</w:t>
            </w:r>
            <w:r w:rsidR="00A95E1B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7649F94" w14:textId="54EACA68" w:rsidR="008F1373" w:rsidRPr="00C750C4" w:rsidRDefault="00603FA4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3, 1.19) p=0.4</w:t>
            </w:r>
            <w:r w:rsidR="00A95E1B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02E353" w14:textId="4E63E70D" w:rsidR="008F1373" w:rsidRPr="00C750C4" w:rsidRDefault="00170C2C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3, 1.16) p=0.5</w:t>
            </w:r>
            <w:r w:rsidR="00A95E1B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9E5CF86" w14:textId="69A3AD72" w:rsidR="008F1373" w:rsidRPr="00C750C4" w:rsidRDefault="00603FA4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5, 1.20) p=0.3</w:t>
            </w:r>
            <w:r w:rsidR="00A95E1B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378B45" w14:textId="41678C03" w:rsidR="008F1373" w:rsidRPr="00C750C4" w:rsidRDefault="00170C2C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 (0.91, 1.14) </w:t>
            </w:r>
            <w:r w:rsidR="00E10515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0.7</w:t>
            </w:r>
            <w:r w:rsidR="00E10515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86B720" w14:textId="4741D271" w:rsidR="008F1373" w:rsidRPr="00C750C4" w:rsidRDefault="00603FA4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3, 1.19) p=0.4</w:t>
            </w:r>
            <w:r w:rsidR="00A95E1B">
              <w:rPr>
                <w:sz w:val="20"/>
                <w:szCs w:val="20"/>
              </w:rPr>
              <w:t>0</w:t>
            </w:r>
          </w:p>
        </w:tc>
      </w:tr>
      <w:tr w:rsidR="00603FA4" w:rsidRPr="00C750C4" w14:paraId="3A9395DF" w14:textId="77777777" w:rsidTr="00EE05B6">
        <w:tc>
          <w:tcPr>
            <w:tcW w:w="0" w:type="auto"/>
          </w:tcPr>
          <w:p w14:paraId="13504B1A" w14:textId="77777777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Female sex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5DD3CE" w14:textId="379A188B" w:rsidR="008F1373" w:rsidRPr="00C750C4" w:rsidRDefault="00170C2C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22, 1.31) p=0.2</w:t>
            </w:r>
            <w:r w:rsidR="00E10515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C933185" w14:textId="4857D481" w:rsidR="008F1373" w:rsidRPr="00C750C4" w:rsidRDefault="00603FA4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26, 1.61) p=0.3</w:t>
            </w:r>
            <w:r w:rsidR="00E10515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DF912F" w14:textId="2DAC5C25" w:rsidR="008F1373" w:rsidRPr="00C750C4" w:rsidRDefault="00170C2C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22, 1.27) p=0.2</w:t>
            </w:r>
            <w:r w:rsidR="00E10515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CD1980F" w14:textId="1B6E3672" w:rsidR="008F1373" w:rsidRPr="00C750C4" w:rsidRDefault="00E10515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25, 1.54) p=0.3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C34512" w14:textId="6E2B6F47" w:rsidR="008F1373" w:rsidRPr="00C750C4" w:rsidRDefault="00170C2C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25, 1.50) p=0.3</w:t>
            </w:r>
            <w:r w:rsidR="00E10515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3DCAA4" w14:textId="10CF01AB" w:rsidR="008F1373" w:rsidRPr="00C750C4" w:rsidRDefault="00E10515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29, 1.86) p=0.50</w:t>
            </w:r>
          </w:p>
        </w:tc>
      </w:tr>
      <w:tr w:rsidR="00603FA4" w:rsidRPr="00C750C4" w14:paraId="378A33B9" w14:textId="77777777" w:rsidTr="00EE05B6">
        <w:tc>
          <w:tcPr>
            <w:tcW w:w="0" w:type="auto"/>
          </w:tcPr>
          <w:p w14:paraId="4AE970DE" w14:textId="77777777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Witnessed arres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14112F" w14:textId="392535BF" w:rsidR="008F1373" w:rsidRPr="00C750C4" w:rsidRDefault="00170C2C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40, 2.78) p&gt;0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015A5D0" w14:textId="3E583E04" w:rsidR="008F1373" w:rsidRPr="00C750C4" w:rsidRDefault="00E10515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44, 3.58) p=0.7</w:t>
            </w:r>
            <w:r w:rsidR="00B855F9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6F5BE21" w14:textId="750E3D72" w:rsidR="008F1373" w:rsidRPr="00C750C4" w:rsidRDefault="00170C2C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37, 2.59) p=0.9</w:t>
            </w:r>
            <w:r w:rsidR="00B855F9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AA52F2" w14:textId="4839FE89" w:rsidR="008F1373" w:rsidRPr="00C750C4" w:rsidRDefault="00E10515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41, 3.29) p=0.8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3D013B" w14:textId="1C3A060B" w:rsidR="00170C2C" w:rsidRPr="00C750C4" w:rsidRDefault="00170C2C" w:rsidP="00170C2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39, 2</w:t>
            </w:r>
            <w:r w:rsidR="00A95E1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0) p&gt;0.9</w:t>
            </w:r>
          </w:p>
          <w:p w14:paraId="2D64FCD1" w14:textId="630012E3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643A33D" w14:textId="33A922D4" w:rsidR="00170C2C" w:rsidRPr="00C750C4" w:rsidRDefault="00E10515" w:rsidP="00170C2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42, 3.54) p=0.70</w:t>
            </w:r>
          </w:p>
          <w:p w14:paraId="3BDA0F50" w14:textId="77FDE74F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03FA4" w:rsidRPr="00C750C4" w14:paraId="339EDC4B" w14:textId="77777777" w:rsidTr="00EE05B6">
        <w:tc>
          <w:tcPr>
            <w:tcW w:w="0" w:type="auto"/>
          </w:tcPr>
          <w:p w14:paraId="4BEF1ADF" w14:textId="77777777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Shockable rhythm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C56917" w14:textId="5A50062E" w:rsidR="008F1373" w:rsidRPr="00C750C4" w:rsidRDefault="00170C2C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21, 1.78) p=0.3</w:t>
            </w:r>
            <w:r w:rsidR="00B855F9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A5D9011" w14:textId="691232E3" w:rsidR="00170C2C" w:rsidRPr="00C750C4" w:rsidRDefault="00E10515" w:rsidP="00170C2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16, 1.50) p=0.20</w:t>
            </w:r>
          </w:p>
          <w:p w14:paraId="026CA78F" w14:textId="119F1421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64C216" w14:textId="4B09EDAC" w:rsidR="00170C2C" w:rsidRPr="00C750C4" w:rsidRDefault="00170C2C" w:rsidP="00170C2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20, 1.72) p=0.3</w:t>
            </w:r>
            <w:r w:rsidR="00B855F9">
              <w:rPr>
                <w:sz w:val="20"/>
                <w:szCs w:val="20"/>
              </w:rPr>
              <w:t>0</w:t>
            </w:r>
          </w:p>
          <w:p w14:paraId="3D76951F" w14:textId="5D8F3114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009E0A" w14:textId="1E0F7384" w:rsidR="008F1373" w:rsidRPr="00C750C4" w:rsidRDefault="00E10515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15, 1.44) p=0.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BBF233" w14:textId="56EFCCF4" w:rsidR="00170C2C" w:rsidRPr="00C750C4" w:rsidRDefault="00170C2C" w:rsidP="00170C2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16, 1.43) p=0.2</w:t>
            </w:r>
            <w:r w:rsidR="00B855F9">
              <w:rPr>
                <w:sz w:val="20"/>
                <w:szCs w:val="20"/>
              </w:rPr>
              <w:t>0</w:t>
            </w:r>
          </w:p>
          <w:p w14:paraId="26475F14" w14:textId="5076AE96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B173FDC" w14:textId="12C3DA4D" w:rsidR="00170C2C" w:rsidRPr="00C750C4" w:rsidRDefault="00E10515" w:rsidP="00170C2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12, 1.21) p=0.10</w:t>
            </w:r>
          </w:p>
          <w:p w14:paraId="65F99A3C" w14:textId="69DBC2B4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03FA4" w:rsidRPr="00C750C4" w14:paraId="48C393DB" w14:textId="77777777" w:rsidTr="00EE05B6">
        <w:tc>
          <w:tcPr>
            <w:tcW w:w="0" w:type="auto"/>
          </w:tcPr>
          <w:p w14:paraId="707603AF" w14:textId="0E52C5F8" w:rsidR="008F1373" w:rsidRPr="005306CC" w:rsidRDefault="008F1373" w:rsidP="00EE05B6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C750C4">
              <w:rPr>
                <w:sz w:val="20"/>
                <w:szCs w:val="20"/>
              </w:rPr>
              <w:t>Time to ROSC</w:t>
            </w:r>
            <w:r w:rsidR="005306C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061866B" w14:textId="489694F1" w:rsidR="008F1373" w:rsidRPr="00C750C4" w:rsidRDefault="00170C2C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A95E1B"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>(0.99, 1.03) p=0.2</w:t>
            </w:r>
            <w:r w:rsidR="00B855F9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B411C56" w14:textId="205F8424" w:rsidR="008F1373" w:rsidRPr="00C750C4" w:rsidRDefault="00E10515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1.00, 1.03) p=0.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C39F9D" w14:textId="53DCB565" w:rsidR="008F1373" w:rsidRPr="00C750C4" w:rsidRDefault="00170C2C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1.00, 1.03) p=0.2</w:t>
            </w:r>
            <w:r w:rsidR="00B855F9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2CF0CBA" w14:textId="02A0A3E0" w:rsidR="00170C2C" w:rsidRPr="00C750C4" w:rsidRDefault="00E10515" w:rsidP="00170C2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1.00, 1.03) p=0.10</w:t>
            </w:r>
          </w:p>
          <w:p w14:paraId="5C27E202" w14:textId="6E74B6F2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EC33753" w14:textId="6185BE4B" w:rsidR="008F1373" w:rsidRPr="00C750C4" w:rsidRDefault="00170C2C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1.00, 1.03) p=0.0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BAF130" w14:textId="0C81393A" w:rsidR="008F1373" w:rsidRPr="00E10515" w:rsidRDefault="00E10515" w:rsidP="00EE05B6">
            <w:pPr>
              <w:spacing w:line="480" w:lineRule="auto"/>
              <w:rPr>
                <w:sz w:val="20"/>
                <w:szCs w:val="20"/>
              </w:rPr>
            </w:pPr>
            <w:r w:rsidRPr="00E10515">
              <w:rPr>
                <w:sz w:val="20"/>
                <w:szCs w:val="20"/>
              </w:rPr>
              <w:t>1.02 (1.00, 1.04) p=0.0</w:t>
            </w:r>
            <w:r w:rsidR="004A0E10">
              <w:rPr>
                <w:sz w:val="20"/>
                <w:szCs w:val="20"/>
              </w:rPr>
              <w:t>48</w:t>
            </w:r>
          </w:p>
        </w:tc>
      </w:tr>
      <w:tr w:rsidR="00603FA4" w:rsidRPr="00C750C4" w14:paraId="23E3BB90" w14:textId="77777777" w:rsidTr="00EE05B6">
        <w:tc>
          <w:tcPr>
            <w:tcW w:w="0" w:type="auto"/>
          </w:tcPr>
          <w:p w14:paraId="120C1519" w14:textId="77777777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Shock on admi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E53107" w14:textId="0E46C152" w:rsidR="008F1373" w:rsidRPr="00C750C4" w:rsidRDefault="00170C2C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 (1.23, 10.7) p=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7968EF8" w14:textId="1A78A670" w:rsidR="00170C2C" w:rsidRPr="00E10515" w:rsidRDefault="00E10515" w:rsidP="00170C2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 (1.24, 11.4) p=0.02</w:t>
            </w:r>
          </w:p>
          <w:p w14:paraId="35F78720" w14:textId="4B731372" w:rsidR="008F1373" w:rsidRPr="00C750C4" w:rsidRDefault="008F1373" w:rsidP="00EE05B6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2909F8" w14:textId="063592CD" w:rsidR="008F1373" w:rsidRPr="00C750C4" w:rsidRDefault="00170C2C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 (1.39, 11.7) p=0</w:t>
            </w:r>
            <w:r w:rsidR="00603FA4">
              <w:rPr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6C1AB9F1" w14:textId="3F71FA3D" w:rsidR="008F1373" w:rsidRPr="00C750C4" w:rsidRDefault="00E10515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 (1.46, 13.0) p&lt;0.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7E7A4C" w14:textId="00F9AC3E" w:rsidR="008F1373" w:rsidRPr="00C750C4" w:rsidRDefault="00603FA4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A95E1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7 (0.85, 9.36) p=0.0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2691EB" w14:textId="08B30350" w:rsidR="00603FA4" w:rsidRPr="00C750C4" w:rsidRDefault="00E10515" w:rsidP="00603F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 (0.91, 10.8) p=0.07</w:t>
            </w:r>
          </w:p>
          <w:p w14:paraId="59B8DC2E" w14:textId="546AE828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03FA4" w:rsidRPr="00C750C4" w14:paraId="26BD9A46" w14:textId="77777777" w:rsidTr="00EE05B6">
        <w:tc>
          <w:tcPr>
            <w:tcW w:w="0" w:type="auto"/>
          </w:tcPr>
          <w:p w14:paraId="729F3789" w14:textId="77777777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Fentanyl equivalen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BFD663" w14:textId="5527C758" w:rsidR="008F1373" w:rsidRPr="00C750C4" w:rsidRDefault="00603FA4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90, 1.50) p=0.2</w:t>
            </w:r>
            <w:r w:rsidR="00B855F9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3E3B94E" w14:textId="70FAA031" w:rsidR="00603FA4" w:rsidRPr="00C750C4" w:rsidRDefault="00E10515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90, 1.73) p=0.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177BCF" w14:textId="72176B22" w:rsidR="008F1373" w:rsidRPr="00C750C4" w:rsidRDefault="00603FA4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93, 1.45) p=0.2</w:t>
            </w:r>
            <w:r w:rsidR="00B855F9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4C5D1C4" w14:textId="6DA88ADA" w:rsidR="008F1373" w:rsidRPr="00C750C4" w:rsidRDefault="00E10515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</w:t>
            </w:r>
            <w:r w:rsidR="002B5A20">
              <w:rPr>
                <w:sz w:val="20"/>
                <w:szCs w:val="20"/>
              </w:rPr>
              <w:t>0.89, 1.57) p=0.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CCA1EB" w14:textId="18E6237A" w:rsidR="008F1373" w:rsidRPr="00603FA4" w:rsidRDefault="00603FA4" w:rsidP="00EE05B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03FA4">
              <w:rPr>
                <w:b/>
                <w:bCs/>
                <w:sz w:val="20"/>
                <w:szCs w:val="20"/>
              </w:rPr>
              <w:t>1.63 (1.20, 2.24) p</w:t>
            </w:r>
            <w:r w:rsidR="00891346">
              <w:rPr>
                <w:b/>
                <w:bCs/>
                <w:sz w:val="20"/>
                <w:szCs w:val="20"/>
              </w:rPr>
              <w:t>=0.0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E08791" w14:textId="56B2A3A0" w:rsidR="008F1373" w:rsidRPr="002B5A20" w:rsidRDefault="002B5A20" w:rsidP="00EE05B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2B5A20">
              <w:rPr>
                <w:b/>
                <w:bCs/>
                <w:sz w:val="20"/>
                <w:szCs w:val="20"/>
              </w:rPr>
              <w:t>1.75 (1.21, 2.54) p</w:t>
            </w:r>
            <w:r w:rsidR="001A7516">
              <w:rPr>
                <w:b/>
                <w:bCs/>
                <w:sz w:val="20"/>
                <w:szCs w:val="20"/>
              </w:rPr>
              <w:t>=0.00</w:t>
            </w:r>
            <w:r w:rsidR="00891346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603FA4" w:rsidRPr="00C750C4" w14:paraId="29229E21" w14:textId="77777777" w:rsidTr="00EE05B6">
        <w:tc>
          <w:tcPr>
            <w:tcW w:w="0" w:type="auto"/>
          </w:tcPr>
          <w:p w14:paraId="52D425AD" w14:textId="77777777" w:rsidR="008F1373" w:rsidRPr="00C750C4" w:rsidRDefault="008F1373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Midazolam equivalen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6E8AFB" w14:textId="532B39D1" w:rsidR="008F1373" w:rsidRPr="00C750C4" w:rsidRDefault="00603FA4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02, 2.32) p=0.2</w:t>
            </w:r>
            <w:r w:rsidR="00B855F9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FCF46D6" w14:textId="21600F62" w:rsidR="008F1373" w:rsidRPr="00C750C4" w:rsidRDefault="002B5A2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0.00, 2.44) p=0.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B52082" w14:textId="0775F456" w:rsidR="008F1373" w:rsidRPr="00C750C4" w:rsidRDefault="00603FA4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07, 3.26) p=0.5</w:t>
            </w:r>
            <w:r w:rsidR="00B855F9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9A16617" w14:textId="03C14E1A" w:rsidR="008F1373" w:rsidRPr="00C750C4" w:rsidRDefault="002B5A2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04, 4.77) p=0.5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54C193" w14:textId="1E759EA9" w:rsidR="008F1373" w:rsidRPr="00C750C4" w:rsidRDefault="00603FA4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08, 10.6) p&gt;0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A2AF0F" w14:textId="67198737" w:rsidR="008F1373" w:rsidRPr="00C750C4" w:rsidRDefault="002B5A2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 (0.09, 78.6) p=0.60</w:t>
            </w:r>
          </w:p>
        </w:tc>
      </w:tr>
      <w:tr w:rsidR="00CC3CE2" w:rsidRPr="00C750C4" w14:paraId="39ED2BEE" w14:textId="77777777" w:rsidTr="00434854">
        <w:tc>
          <w:tcPr>
            <w:tcW w:w="0" w:type="auto"/>
            <w:gridSpan w:val="7"/>
          </w:tcPr>
          <w:p w14:paraId="1AEF56BD" w14:textId="1D19EBBC" w:rsidR="00CC3CE2" w:rsidRPr="00CC3CE2" w:rsidRDefault="005306CC" w:rsidP="00CC3CE2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a</w:t>
            </w:r>
            <w:r w:rsidR="00CC3CE2" w:rsidRPr="00CC3CE2">
              <w:rPr>
                <w:sz w:val="20"/>
                <w:szCs w:val="20"/>
              </w:rPr>
              <w:t>Age</w:t>
            </w:r>
            <w:proofErr w:type="spellEnd"/>
            <w:r w:rsidR="00CC3CE2" w:rsidRPr="00CC3CE2">
              <w:rPr>
                <w:sz w:val="20"/>
                <w:szCs w:val="20"/>
              </w:rPr>
              <w:t xml:space="preserve"> estimate is per </w:t>
            </w:r>
            <w:proofErr w:type="gramStart"/>
            <w:r w:rsidR="00CC3CE2" w:rsidRPr="00CC3CE2">
              <w:rPr>
                <w:sz w:val="20"/>
                <w:szCs w:val="20"/>
              </w:rPr>
              <w:t>5 year</w:t>
            </w:r>
            <w:proofErr w:type="gramEnd"/>
            <w:r w:rsidR="00CC3CE2" w:rsidRPr="00CC3CE2">
              <w:rPr>
                <w:sz w:val="20"/>
                <w:szCs w:val="20"/>
              </w:rPr>
              <w:t xml:space="preserve"> intervals</w:t>
            </w:r>
          </w:p>
          <w:p w14:paraId="2B821F07" w14:textId="2A947A05" w:rsidR="00CC3CE2" w:rsidRDefault="005306CC" w:rsidP="00CC3CE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b</w:t>
            </w:r>
            <w:r w:rsidR="00CC3CE2" w:rsidRPr="00CC3CE2">
              <w:rPr>
                <w:sz w:val="20"/>
                <w:szCs w:val="20"/>
                <w:vertAlign w:val="superscript"/>
              </w:rPr>
              <w:t xml:space="preserve"> </w:t>
            </w:r>
            <w:r w:rsidR="00CC3CE2" w:rsidRPr="00CC3CE2">
              <w:rPr>
                <w:sz w:val="20"/>
                <w:szCs w:val="20"/>
              </w:rPr>
              <w:t xml:space="preserve">Time to ROSC estimate is per </w:t>
            </w:r>
            <w:proofErr w:type="gramStart"/>
            <w:r w:rsidR="00CC3CE2" w:rsidRPr="00CC3CE2">
              <w:rPr>
                <w:sz w:val="20"/>
                <w:szCs w:val="20"/>
              </w:rPr>
              <w:t>5 minute</w:t>
            </w:r>
            <w:proofErr w:type="gramEnd"/>
            <w:r w:rsidR="00CC3CE2" w:rsidRPr="00CC3CE2">
              <w:rPr>
                <w:sz w:val="20"/>
                <w:szCs w:val="20"/>
              </w:rPr>
              <w:t xml:space="preserve"> intervals</w:t>
            </w:r>
          </w:p>
        </w:tc>
      </w:tr>
    </w:tbl>
    <w:p w14:paraId="6275BC5F" w14:textId="77777777" w:rsidR="00470B81" w:rsidRDefault="00470B81"/>
    <w:sectPr w:rsidR="00470B81" w:rsidSect="008F1373">
      <w:pgSz w:w="12240" w:h="15840"/>
      <w:pgMar w:top="1417" w:right="1417" w:bottom="1417" w:left="141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373"/>
    <w:rsid w:val="000D63E9"/>
    <w:rsid w:val="00170C2C"/>
    <w:rsid w:val="001A7516"/>
    <w:rsid w:val="001E6716"/>
    <w:rsid w:val="002A3467"/>
    <w:rsid w:val="002B5A20"/>
    <w:rsid w:val="00371FDF"/>
    <w:rsid w:val="003873BE"/>
    <w:rsid w:val="00470B81"/>
    <w:rsid w:val="004A0E10"/>
    <w:rsid w:val="005306CC"/>
    <w:rsid w:val="005E500D"/>
    <w:rsid w:val="005F14E7"/>
    <w:rsid w:val="00603FA4"/>
    <w:rsid w:val="0065144B"/>
    <w:rsid w:val="00756056"/>
    <w:rsid w:val="00846144"/>
    <w:rsid w:val="00891346"/>
    <w:rsid w:val="008F1373"/>
    <w:rsid w:val="008F219A"/>
    <w:rsid w:val="00A95E1B"/>
    <w:rsid w:val="00B72761"/>
    <w:rsid w:val="00B855F9"/>
    <w:rsid w:val="00BD4477"/>
    <w:rsid w:val="00CC3CE2"/>
    <w:rsid w:val="00D105D2"/>
    <w:rsid w:val="00D3491D"/>
    <w:rsid w:val="00E10515"/>
    <w:rsid w:val="00E31498"/>
    <w:rsid w:val="00E4457E"/>
    <w:rsid w:val="00E64A8C"/>
    <w:rsid w:val="00E71412"/>
    <w:rsid w:val="00F01227"/>
    <w:rsid w:val="00F43B21"/>
    <w:rsid w:val="00F7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1DC7DB"/>
  <w15:chartTrackingRefBased/>
  <w15:docId w15:val="{215306E5-3415-9742-B727-2A6B69667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373"/>
    <w:rPr>
      <w:rFonts w:ascii="Times New Roman" w:eastAsia="Times New Roman" w:hAnsi="Times New Roman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F137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8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dina bilkanovic</dc:creator>
  <cp:keywords/>
  <dc:description/>
  <cp:lastModifiedBy>ameldina bilkanovic</cp:lastModifiedBy>
  <cp:revision>15</cp:revision>
  <dcterms:created xsi:type="dcterms:W3CDTF">2021-06-10T13:09:00Z</dcterms:created>
  <dcterms:modified xsi:type="dcterms:W3CDTF">2021-06-21T08:35:00Z</dcterms:modified>
</cp:coreProperties>
</file>